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s S1-5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-685165</wp:posOffset>
            </wp:positionV>
            <wp:extent cx="5729605" cy="3508375"/>
            <wp:effectExtent l="0" t="0" r="0" b="0"/>
            <wp:wrapTight wrapText="bothSides">
              <wp:wrapPolygon edited="0">
                <wp:start x="428" y="819"/>
                <wp:lineTo x="320" y="1523"/>
                <wp:lineTo x="10798" y="1758"/>
                <wp:lineTo x="3334" y="2580"/>
                <wp:lineTo x="966" y="3461"/>
                <wp:lineTo x="966" y="9037"/>
                <wp:lineTo x="3155" y="9389"/>
                <wp:lineTo x="3155" y="9800"/>
                <wp:lineTo x="10798" y="10211"/>
                <wp:lineTo x="10798" y="12088"/>
                <wp:lineTo x="320" y="12676"/>
                <wp:lineTo x="320" y="13439"/>
                <wp:lineTo x="2509" y="13908"/>
                <wp:lineTo x="4411" y="13967"/>
                <wp:lineTo x="1576" y="14319"/>
                <wp:lineTo x="1504" y="14671"/>
                <wp:lineTo x="1971" y="14906"/>
                <wp:lineTo x="1182" y="15433"/>
                <wp:lineTo x="966" y="15611"/>
                <wp:lineTo x="966" y="17900"/>
                <wp:lineTo x="1074" y="18427"/>
                <wp:lineTo x="1827" y="18663"/>
                <wp:lineTo x="1756" y="19954"/>
                <wp:lineTo x="2581" y="20481"/>
                <wp:lineTo x="3191" y="20717"/>
                <wp:lineTo x="3370" y="20717"/>
                <wp:lineTo x="19552" y="20717"/>
                <wp:lineTo x="19552" y="20540"/>
                <wp:lineTo x="20665" y="20129"/>
                <wp:lineTo x="20772" y="19895"/>
                <wp:lineTo x="20665" y="19074"/>
                <wp:lineTo x="18871" y="18721"/>
                <wp:lineTo x="17974" y="18604"/>
                <wp:lineTo x="19839" y="17782"/>
                <wp:lineTo x="19839" y="17606"/>
                <wp:lineTo x="18440" y="16783"/>
                <wp:lineTo x="16502" y="16726"/>
                <wp:lineTo x="18440" y="16021"/>
                <wp:lineTo x="18440" y="15845"/>
                <wp:lineTo x="17256" y="15317"/>
                <wp:lineTo x="16108" y="14906"/>
                <wp:lineTo x="18512" y="14026"/>
                <wp:lineTo x="19373" y="13908"/>
                <wp:lineTo x="19337" y="13439"/>
                <wp:lineTo x="15067" y="12676"/>
                <wp:lineTo x="10798" y="12088"/>
                <wp:lineTo x="10798" y="10211"/>
                <wp:lineTo x="19516" y="9858"/>
                <wp:lineTo x="19516" y="9389"/>
                <wp:lineTo x="20736" y="9153"/>
                <wp:lineTo x="20772" y="8450"/>
                <wp:lineTo x="16108" y="8332"/>
                <wp:lineTo x="16108" y="7392"/>
                <wp:lineTo x="16754" y="7334"/>
                <wp:lineTo x="18691" y="6689"/>
                <wp:lineTo x="18691" y="4811"/>
                <wp:lineTo x="19660" y="4457"/>
                <wp:lineTo x="19660" y="4165"/>
                <wp:lineTo x="16108" y="3636"/>
                <wp:lineTo x="16969" y="3577"/>
                <wp:lineTo x="19301" y="2932"/>
                <wp:lineTo x="19301" y="2521"/>
                <wp:lineTo x="10798" y="1758"/>
                <wp:lineTo x="15103" y="1582"/>
                <wp:lineTo x="15211" y="1230"/>
                <wp:lineTo x="15139" y="819"/>
                <wp:lineTo x="428" y="819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Caption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ure S1 No correlations seen with pulmonary arterial medial thickness and clinical parameters in patients with PAH (pulmonary arterial hypertension)</w:t>
      </w:r>
    </w:p>
    <w:p>
      <w:pPr>
        <w:pStyle w:val="Normal"/>
        <w:jc w:val="both"/>
        <w:rPr/>
      </w:pPr>
      <w:r>
        <w:rPr>
          <w:rFonts w:eastAsia="Arial Unicode MS" w:cs="Times New Roman" w:ascii="Times New Roman" w:hAnsi="Times New Roman"/>
          <w:lang w:eastAsia="en-GB"/>
        </w:rPr>
        <w:t xml:space="preserve">Morphometric analysis was performed to assess mean pulmonary arterial medial thickness (percentage vessel thickness / external diameter) of haematoxylin &amp; eosin stained of lung sections, by 2 independent blinded observers. Correlations were made with clinical parameters </w:t>
      </w:r>
      <w:r>
        <w:rPr>
          <w:rFonts w:eastAsia="Arial Unicode MS" w:cs="Times New Roman" w:ascii="Times New Roman" w:hAnsi="Times New Roman"/>
        </w:rPr>
        <w:t>including 6-minute walk distance (A); brain natriuretic peptide (BNP) (B); oxygen saturations in the central vein (SvO</w:t>
      </w:r>
      <w:r>
        <w:rPr>
          <w:rFonts w:eastAsia="Arial Unicode MS" w:cs="Times New Roman" w:ascii="Times New Roman" w:hAnsi="Times New Roman"/>
          <w:vertAlign w:val="subscript"/>
        </w:rPr>
        <w:t>2</w:t>
      </w:r>
      <w:r>
        <w:rPr>
          <w:rFonts w:eastAsia="Arial Unicode MS" w:cs="Times New Roman" w:ascii="Times New Roman" w:hAnsi="Times New Roman"/>
        </w:rPr>
        <w:t>) (C); mean pulmonary arterial pressure (mPAP) (D); cardiac index (E) and right atrial pressure (F). Data represent Pearson’s correlation co-efficient (r) for up to 12 patients per group.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rPr>
          <w:rFonts w:eastAsia="Arial Unicode MS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  <w:lang w:val="en-US" w:eastAsia="en-US"/>
        </w:rPr>
        <w:drawing>
          <wp:inline distT="0" distB="0" distL="0" distR="0">
            <wp:extent cx="5256530" cy="31057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969" t="12737" r="6525" b="17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ure S2: Correlations seen with macrophage counts and clinical parameters in patients with PAH (pulmonary arterial hypertension)</w:t>
      </w:r>
    </w:p>
    <w:p>
      <w:pPr>
        <w:pStyle w:val="Normal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  <w:lang w:eastAsia="en-GB"/>
        </w:rPr>
        <w:t xml:space="preserve">Morphometric analysis was performed to assess macrophage counts on lung sections from PAH patients double-immunostained for CD68 and p65, with haematoxylin &amp; eosin counterstaining, by 2 independent blinded observers. Correlations were made with clinical parameters </w:t>
      </w:r>
      <w:r>
        <w:rPr>
          <w:rFonts w:eastAsia="Arial Unicode MS" w:cs="Times New Roman" w:ascii="Times New Roman" w:hAnsi="Times New Roman"/>
        </w:rPr>
        <w:t>including 6-minute walk distance (A); brain natriuretic peptide (BNP) (B); oxygen saturations in the central vein (SvO</w:t>
      </w:r>
      <w:r>
        <w:rPr>
          <w:rFonts w:eastAsia="Arial Unicode MS" w:cs="Times New Roman" w:ascii="Times New Roman" w:hAnsi="Times New Roman"/>
          <w:vertAlign w:val="subscript"/>
        </w:rPr>
        <w:t>2</w:t>
      </w:r>
      <w:r>
        <w:rPr>
          <w:rFonts w:eastAsia="Arial Unicode MS" w:cs="Times New Roman" w:ascii="Times New Roman" w:hAnsi="Times New Roman"/>
        </w:rPr>
        <w:t>) (C); mean pulmonary arterial pressure (mPAP) (D); cardiac index (E) and right atrial pressure (F). Correlations were significant only for BNP and SvO</w:t>
      </w:r>
      <w:r>
        <w:rPr>
          <w:rFonts w:eastAsia="Arial Unicode MS" w:cs="Times New Roman" w:ascii="Times New Roman" w:hAnsi="Times New Roman"/>
          <w:vertAlign w:val="subscript"/>
        </w:rPr>
        <w:t>2</w:t>
      </w:r>
      <w:r>
        <w:rPr>
          <w:rFonts w:eastAsia="Arial Unicode MS" w:cs="Times New Roman" w:ascii="Times New Roman" w:hAnsi="Times New Roman"/>
        </w:rPr>
        <w:t>. Data represent Pearson’s correlation co-efficient (r) for up to 12 patients per group.</w:t>
      </w:r>
    </w:p>
    <w:p>
      <w:pPr>
        <w:pStyle w:val="Normal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Caption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  <w:lang w:val="en-US" w:eastAsia="en-US"/>
        </w:rPr>
        <w:drawing>
          <wp:inline distT="0" distB="0" distL="0" distR="0">
            <wp:extent cx="5256530" cy="29965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115" t="14469" r="4678" b="16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Caption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ure S3: No correlation of macrophage nuclear positivity (p65+) and clinical parameters in patients with pulmonary arterial hypertension (PAH)</w:t>
      </w:r>
    </w:p>
    <w:p>
      <w:pPr>
        <w:pStyle w:val="Normal"/>
        <w:jc w:val="both"/>
        <w:rPr/>
      </w:pPr>
      <w:r>
        <w:rPr>
          <w:rFonts w:eastAsia="Arial Unicode MS" w:cs="Times New Roman" w:ascii="Times New Roman" w:hAnsi="Times New Roman"/>
          <w:lang w:eastAsia="en-GB"/>
        </w:rPr>
        <w:t xml:space="preserve">Morphometric analysis was performed to assess macrophage counts on lung sections from PAH patients double-immunostained for CD68 and p65, with haematoxylin &amp; eosin counterstaining, by 2 independent blinded observers. Correlations were made with clinical parameters </w:t>
      </w:r>
      <w:r>
        <w:rPr>
          <w:rFonts w:eastAsia="Arial Unicode MS" w:cs="Times New Roman" w:ascii="Times New Roman" w:hAnsi="Times New Roman"/>
        </w:rPr>
        <w:t>including 6-minute walk distance (A); brain natriuretic peptide (BNP) (B); oxygen saturations in the central vein (SvO</w:t>
      </w:r>
      <w:r>
        <w:rPr>
          <w:rFonts w:eastAsia="Arial Unicode MS" w:cs="Times New Roman" w:ascii="Times New Roman" w:hAnsi="Times New Roman"/>
          <w:vertAlign w:val="subscript"/>
        </w:rPr>
        <w:t>2</w:t>
      </w:r>
      <w:r>
        <w:rPr>
          <w:rFonts w:eastAsia="Arial Unicode MS" w:cs="Times New Roman" w:ascii="Times New Roman" w:hAnsi="Times New Roman"/>
        </w:rPr>
        <w:t>) (C); mean pulmonary arterial pressure (mPAP) (D); cardiac index (E) and right atrial pressure (F). No correlation was found for macrophage nuclear p65+ with any of the recorded clinical parameters in the PAH patient group. Data represent Pearson’s correlation co-efficient (r) for up to 12 patients per group.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  <w:lang w:val="en-US" w:eastAsia="en-US"/>
        </w:rPr>
        <w:drawing>
          <wp:inline distT="0" distB="0" distL="0" distR="0">
            <wp:extent cx="5366385" cy="316801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115" t="12506" r="4516" b="14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385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ure S4: No correlation of endothelial cell nuclear p65 positivity (p65+) with clinical severity parameters in patients with pulmonary arterial hypertension (PAH)</w:t>
      </w:r>
    </w:p>
    <w:p>
      <w:pPr>
        <w:pStyle w:val="Normal"/>
        <w:jc w:val="both"/>
        <w:rPr/>
      </w:pPr>
      <w:r>
        <w:rPr>
          <w:rFonts w:eastAsia="Arial Unicode MS" w:cs="Times New Roman" w:ascii="Times New Roman" w:hAnsi="Times New Roman"/>
        </w:rPr>
        <w:t>No significant correlation was found for endothelial cell p65+ with any of the recorded clinical parameters in the PAH patient group including 6-minute walk distance (A); BNP (B); SvO</w:t>
      </w:r>
      <w:r>
        <w:rPr>
          <w:rFonts w:eastAsia="Arial Unicode MS" w:cs="Times New Roman" w:ascii="Times New Roman" w:hAnsi="Times New Roman"/>
          <w:vertAlign w:val="subscript"/>
        </w:rPr>
        <w:t>2</w:t>
      </w:r>
      <w:r>
        <w:rPr>
          <w:rFonts w:eastAsia="Arial Unicode MS" w:cs="Times New Roman" w:ascii="Times New Roman" w:hAnsi="Times New Roman"/>
        </w:rPr>
        <w:t xml:space="preserve"> (C); mean pulmonary arterial pressure (D); cardiac index (E); and right atrial pressure (F). Solid squares points are PAH patients. Data represent Pearson’s correlation co-efficient (r) for up to 14 patients per group.</w:t>
      </w:r>
    </w:p>
    <w:p>
      <w:pPr>
        <w:pStyle w:val="Caption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66385" cy="295529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280" t="14433" r="6977" b="21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385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Caption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Figure S5: No correlation of PASMC p65 positivity (p65+) with clinical severity parameters in patients with pulmonary arterial hypertension (PAH)</w:t>
      </w:r>
    </w:p>
    <w:p>
      <w:pPr>
        <w:pStyle w:val="Normal"/>
        <w:jc w:val="both"/>
        <w:rPr/>
      </w:pPr>
      <w:r>
        <w:rPr>
          <w:rFonts w:eastAsia="Arial Unicode MS" w:cs="Times New Roman" w:ascii="Times New Roman" w:hAnsi="Times New Roman"/>
        </w:rPr>
        <w:t>No significant correlation was found for PASMC p65+ with any of the recorded clinical parameters in the PAH patient group including 6-minute walk distance (A); BNP (B); SvO</w:t>
      </w:r>
      <w:r>
        <w:rPr>
          <w:rFonts w:eastAsia="Arial Unicode MS" w:cs="Times New Roman" w:ascii="Times New Roman" w:hAnsi="Times New Roman"/>
          <w:vertAlign w:val="subscript"/>
        </w:rPr>
        <w:t>2</w:t>
      </w:r>
      <w:r>
        <w:rPr>
          <w:rFonts w:eastAsia="Arial Unicode MS" w:cs="Times New Roman" w:ascii="Times New Roman" w:hAnsi="Times New Roman"/>
        </w:rPr>
        <w:t xml:space="preserve"> (C); mean pulmonary arterial pressure (D); cardiac index (E); and right atrial pressure (F). Solid squares points are PAH patients. Data represent Pearson’s correlation co-efficient (r) for up to 14 patients per group.</w: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5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Times New Roman" w:hAnsi="Times New Roman" w:eastAsia="MS Gothic;ＭＳ ゴシック" w:cs="Times New Roman"/>
      <w:b/>
      <w:bCs/>
      <w:i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00" w:after="0"/>
      <w:outlineLvl w:val="2"/>
    </w:pPr>
    <w:rPr>
      <w:rFonts w:ascii="Calibri" w:hAnsi="Calibri" w:eastAsia="MS Gothic;ＭＳ ゴシック" w:cs="Calibri"/>
      <w:b/>
      <w:bCs/>
      <w:color w:val="4F81BD"/>
      <w:sz w:val="30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MS Gothic;ＭＳ ゴシック" w:cs="Calibri"/>
      <w:b/>
      <w:bCs/>
      <w:color w:val="4F81BD"/>
      <w:sz w:val="30"/>
      <w:lang w:val="en-US"/>
    </w:rPr>
  </w:style>
  <w:style w:type="character" w:styleId="Heading1Char">
    <w:name w:val="Heading 1 Char"/>
    <w:qFormat/>
    <w:rPr>
      <w:rFonts w:ascii="Calibri" w:hAnsi="Calibri" w:eastAsia="MS Gothic;ＭＳ ゴシック" w:cs="Calibri"/>
      <w:b/>
      <w:bCs/>
      <w:color w:val="345A8A"/>
      <w:sz w:val="38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i/>
      <w:iCs/>
      <w:sz w:val="32"/>
      <w:szCs w:val="28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Cambria" w:hAnsi="Cambria" w:eastAsia="MS Mincho;ＭＳ 明朝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9:41:00Z</dcterms:created>
  <dc:creator>Laura Price</dc:creator>
  <dc:description/>
  <cp:keywords/>
  <dc:language>en-US</dc:language>
  <cp:lastModifiedBy>Laura Price</cp:lastModifiedBy>
  <dcterms:modified xsi:type="dcterms:W3CDTF">2013-08-27T09:43:00Z</dcterms:modified>
  <cp:revision>4</cp:revision>
  <dc:subject/>
  <dc:title/>
</cp:coreProperties>
</file>